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870" w:type="dxa"/>
        <w:jc w:val="left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810"/>
        <w:gridCol w:w="810"/>
        <w:gridCol w:w="810"/>
        <w:gridCol w:w="1350"/>
        <w:gridCol w:w="900"/>
        <w:gridCol w:w="900"/>
        <w:gridCol w:w="1440"/>
        <w:gridCol w:w="1080"/>
        <w:gridCol w:w="810"/>
        <w:gridCol w:w="1350"/>
        <w:gridCol w:w="1440"/>
      </w:tblGrid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DRC</w:t>
            </w:r>
          </w:p>
        </w:tc>
        <w:tc>
          <w:tcPr>
            <w:tcW w:w="31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G-Fly</w:t>
            </w:r>
          </w:p>
        </w:tc>
        <w:tc>
          <w:tcPr>
            <w:tcW w:w="33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P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tants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N clas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SN clas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N clas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N class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92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47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92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47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mington#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92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47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92a (VA2)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j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9A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os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availab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3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/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cj6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/2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7A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os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389R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/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availab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availab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er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0D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os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66R-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/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availab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onecu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7C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os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22R-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/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3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/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availab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i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8C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os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availab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7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/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im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H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/14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xbp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A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os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availab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9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/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xbp1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k138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25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f30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D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os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98R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/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6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/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f30c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k025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2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07:53:00Z</dcterms:created>
  <dc:creator>Mattias Alenius</dc:creator>
  <dc:description/>
  <cp:keywords/>
  <dc:language>en-US</dc:language>
  <cp:lastModifiedBy>Mattias Alenius</cp:lastModifiedBy>
  <dcterms:modified xsi:type="dcterms:W3CDTF">2011-12-22T07:53:00Z</dcterms:modified>
  <cp:revision>2</cp:revision>
  <dc:subject/>
  <dc:title/>
</cp:coreProperties>
</file>